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8EC0A2" w14:textId="77777777" w:rsidR="00C65907" w:rsidRPr="0047581A" w:rsidRDefault="00C65907" w:rsidP="00C65907">
      <w:pPr>
        <w:spacing w:line="480" w:lineRule="auto"/>
        <w:jc w:val="center"/>
        <w:rPr>
          <w:rFonts w:asciiTheme="majorBidi" w:hAnsiTheme="majorBidi" w:cstheme="majorBidi"/>
          <w:b/>
          <w:iCs/>
          <w:color w:val="000000" w:themeColor="text1"/>
          <w:lang w:val="en-CA"/>
        </w:rPr>
      </w:pPr>
      <w:bookmarkStart w:id="0" w:name="_GoBack"/>
      <w:bookmarkEnd w:id="0"/>
      <w:r w:rsidRPr="0047581A">
        <w:rPr>
          <w:rFonts w:asciiTheme="majorBidi" w:hAnsiTheme="majorBidi" w:cstheme="majorBidi"/>
          <w:b/>
          <w:iCs/>
          <w:color w:val="000000" w:themeColor="text1"/>
          <w:lang w:val="en"/>
        </w:rPr>
        <w:t>I</w:t>
      </w:r>
      <w:proofErr w:type="spellStart"/>
      <w:r w:rsidRPr="0047581A">
        <w:rPr>
          <w:rFonts w:asciiTheme="majorBidi" w:hAnsiTheme="majorBidi" w:cstheme="majorBidi"/>
          <w:b/>
          <w:iCs/>
          <w:color w:val="000000" w:themeColor="text1"/>
          <w:lang w:val="en-CA"/>
        </w:rPr>
        <w:t>ntestinal</w:t>
      </w:r>
      <w:proofErr w:type="spellEnd"/>
      <w:r w:rsidRPr="0047581A">
        <w:rPr>
          <w:rFonts w:asciiTheme="majorBidi" w:hAnsiTheme="majorBidi" w:cstheme="majorBidi"/>
          <w:b/>
          <w:iCs/>
          <w:color w:val="000000" w:themeColor="text1"/>
          <w:lang w:val="en-CA"/>
        </w:rPr>
        <w:t xml:space="preserve"> protection by </w:t>
      </w:r>
      <w:proofErr w:type="spellStart"/>
      <w:r w:rsidRPr="0047581A">
        <w:rPr>
          <w:rFonts w:asciiTheme="majorBidi" w:hAnsiTheme="majorBidi" w:cstheme="majorBidi"/>
          <w:b/>
          <w:iCs/>
          <w:color w:val="000000" w:themeColor="text1"/>
          <w:lang w:val="en-CA"/>
        </w:rPr>
        <w:t>proanthocyanidins</w:t>
      </w:r>
      <w:proofErr w:type="spellEnd"/>
      <w:r w:rsidRPr="0047581A">
        <w:rPr>
          <w:rFonts w:asciiTheme="majorBidi" w:hAnsiTheme="majorBidi" w:cstheme="majorBidi"/>
          <w:b/>
          <w:iCs/>
          <w:color w:val="000000" w:themeColor="text1"/>
          <w:lang w:val="en-CA"/>
        </w:rPr>
        <w:t xml:space="preserve"> involves anti-oxidative and anti-inflammatory actions in association with an improvement of insulin sensitivity, lipid and glucose homeostasis</w:t>
      </w:r>
    </w:p>
    <w:p w14:paraId="1D80EA95" w14:textId="77777777" w:rsidR="00C65907" w:rsidRPr="0047581A" w:rsidRDefault="00C65907" w:rsidP="00C65907">
      <w:pPr>
        <w:spacing w:line="480" w:lineRule="auto"/>
        <w:jc w:val="both"/>
        <w:rPr>
          <w:rFonts w:asciiTheme="majorBidi" w:hAnsiTheme="majorBidi" w:cstheme="majorBidi"/>
          <w:b/>
          <w:color w:val="000000" w:themeColor="text1"/>
          <w:u w:val="single"/>
          <w:lang w:val="en-CA"/>
        </w:rPr>
      </w:pPr>
    </w:p>
    <w:p w14:paraId="75B426E6" w14:textId="77777777" w:rsidR="00C65907" w:rsidRPr="0047581A" w:rsidRDefault="00C65907" w:rsidP="00C65907">
      <w:pPr>
        <w:spacing w:line="480" w:lineRule="auto"/>
        <w:jc w:val="center"/>
        <w:rPr>
          <w:rFonts w:asciiTheme="majorBidi" w:hAnsiTheme="majorBidi" w:cstheme="majorBidi"/>
          <w:b/>
          <w:color w:val="000000" w:themeColor="text1"/>
          <w:lang w:val="en-CA"/>
        </w:rPr>
      </w:pPr>
      <w:r w:rsidRPr="0047581A">
        <w:rPr>
          <w:rFonts w:asciiTheme="majorBidi" w:hAnsiTheme="majorBidi" w:cstheme="majorBidi"/>
          <w:b/>
          <w:color w:val="000000" w:themeColor="text1"/>
          <w:lang w:val="en-CA"/>
        </w:rPr>
        <w:t>Mireille Koudoufio</w:t>
      </w:r>
      <w:r w:rsidRPr="0047581A">
        <w:rPr>
          <w:rFonts w:asciiTheme="majorBidi" w:hAnsiTheme="majorBidi" w:cstheme="majorBidi"/>
          <w:color w:val="000000" w:themeColor="text1"/>
          <w:vertAlign w:val="superscript"/>
          <w:lang w:val="en-CA"/>
        </w:rPr>
        <w:t>1,2,3</w:t>
      </w:r>
      <w:r w:rsidRPr="0047581A">
        <w:rPr>
          <w:rFonts w:asciiTheme="majorBidi" w:hAnsiTheme="majorBidi" w:cstheme="majorBidi"/>
          <w:b/>
          <w:color w:val="000000" w:themeColor="text1"/>
          <w:lang w:val="en-CA"/>
        </w:rPr>
        <w:t>,</w:t>
      </w:r>
      <w:r w:rsidRPr="0047581A">
        <w:rPr>
          <w:rFonts w:asciiTheme="majorBidi" w:hAnsiTheme="majorBidi" w:cstheme="majorBidi"/>
          <w:color w:val="000000" w:themeColor="text1"/>
          <w:lang w:val="en-CA"/>
        </w:rPr>
        <w:t xml:space="preserve"> </w:t>
      </w:r>
      <w:r w:rsidRPr="007E0288">
        <w:rPr>
          <w:rFonts w:asciiTheme="majorBidi" w:hAnsiTheme="majorBidi" w:cstheme="majorBidi"/>
          <w:b/>
          <w:bCs/>
          <w:color w:val="000000" w:themeColor="text1"/>
          <w:lang w:val="en-CA"/>
        </w:rPr>
        <w:t>Francis Feldman</w:t>
      </w:r>
      <w:r w:rsidRPr="005D37BD">
        <w:rPr>
          <w:rFonts w:asciiTheme="majorBidi" w:hAnsiTheme="majorBidi" w:cstheme="majorBidi"/>
          <w:color w:val="000000" w:themeColor="text1"/>
          <w:vertAlign w:val="superscript"/>
          <w:lang w:val="en-CA"/>
        </w:rPr>
        <w:t>1</w:t>
      </w:r>
      <w:r w:rsidRPr="0047581A">
        <w:rPr>
          <w:rFonts w:asciiTheme="majorBidi" w:hAnsiTheme="majorBidi" w:cstheme="majorBidi"/>
          <w:color w:val="000000" w:themeColor="text1"/>
          <w:vertAlign w:val="superscript"/>
          <w:lang w:val="en-CA"/>
        </w:rPr>
        <w:t>,2,3</w:t>
      </w:r>
      <w:r w:rsidRPr="0047581A">
        <w:rPr>
          <w:rFonts w:asciiTheme="majorBidi" w:hAnsiTheme="majorBidi" w:cstheme="majorBidi"/>
          <w:color w:val="000000" w:themeColor="text1"/>
          <w:lang w:val="en-CA"/>
        </w:rPr>
        <w:t xml:space="preserve">, </w:t>
      </w:r>
      <w:r w:rsidRPr="007E0288">
        <w:rPr>
          <w:rFonts w:asciiTheme="majorBidi" w:hAnsiTheme="majorBidi" w:cstheme="majorBidi"/>
          <w:b/>
          <w:bCs/>
          <w:color w:val="000000" w:themeColor="text1"/>
          <w:lang w:val="en-CA"/>
        </w:rPr>
        <w:t>Lena Ahmarani</w:t>
      </w:r>
      <w:r w:rsidRPr="0047581A">
        <w:rPr>
          <w:rFonts w:asciiTheme="majorBidi" w:hAnsiTheme="majorBidi" w:cstheme="majorBidi"/>
          <w:color w:val="000000" w:themeColor="text1"/>
          <w:vertAlign w:val="superscript"/>
          <w:lang w:val="en-CA"/>
        </w:rPr>
        <w:t>1</w:t>
      </w:r>
      <w:r w:rsidRPr="0047581A">
        <w:rPr>
          <w:rFonts w:asciiTheme="majorBidi" w:hAnsiTheme="majorBidi" w:cstheme="majorBidi"/>
          <w:color w:val="000000" w:themeColor="text1"/>
          <w:lang w:val="en-CA"/>
        </w:rPr>
        <w:t xml:space="preserve">, </w:t>
      </w:r>
      <w:r w:rsidRPr="0047581A">
        <w:rPr>
          <w:rFonts w:asciiTheme="majorBidi" w:hAnsiTheme="majorBidi" w:cstheme="majorBidi"/>
          <w:b/>
          <w:color w:val="000000" w:themeColor="text1"/>
          <w:lang w:val="en-CA"/>
        </w:rPr>
        <w:t>Edgard Delvin</w:t>
      </w:r>
      <w:r w:rsidRPr="0047581A">
        <w:rPr>
          <w:rFonts w:asciiTheme="majorBidi" w:hAnsiTheme="majorBidi" w:cstheme="majorBidi"/>
          <w:bCs/>
          <w:color w:val="000000" w:themeColor="text1"/>
          <w:vertAlign w:val="superscript"/>
          <w:lang w:val="en-CA"/>
        </w:rPr>
        <w:t>1</w:t>
      </w:r>
      <w:r w:rsidRPr="0047581A">
        <w:rPr>
          <w:rFonts w:asciiTheme="majorBidi" w:hAnsiTheme="majorBidi" w:cstheme="majorBidi"/>
          <w:b/>
          <w:color w:val="000000" w:themeColor="text1"/>
          <w:lang w:val="en-CA"/>
        </w:rPr>
        <w:t>, Schohraya Spahis</w:t>
      </w:r>
      <w:r w:rsidRPr="0047581A">
        <w:rPr>
          <w:rFonts w:asciiTheme="majorBidi" w:hAnsiTheme="majorBidi" w:cstheme="majorBidi"/>
          <w:bCs/>
          <w:color w:val="000000" w:themeColor="text1"/>
          <w:vertAlign w:val="superscript"/>
          <w:lang w:val="en-CA"/>
        </w:rPr>
        <w:t>1,2,3</w:t>
      </w:r>
      <w:r w:rsidRPr="0047581A">
        <w:rPr>
          <w:rFonts w:asciiTheme="majorBidi" w:hAnsiTheme="majorBidi" w:cstheme="majorBidi"/>
          <w:b/>
          <w:color w:val="000000" w:themeColor="text1"/>
          <w:lang w:val="en-CA"/>
        </w:rPr>
        <w:t>, Yves Desjardins</w:t>
      </w:r>
      <w:r w:rsidRPr="0047581A">
        <w:rPr>
          <w:rFonts w:asciiTheme="majorBidi" w:hAnsiTheme="majorBidi" w:cstheme="majorBidi"/>
          <w:b/>
          <w:color w:val="000000" w:themeColor="text1"/>
          <w:vertAlign w:val="superscript"/>
          <w:lang w:val="en-CA"/>
        </w:rPr>
        <w:t>3</w:t>
      </w:r>
      <w:r w:rsidRPr="0047581A">
        <w:rPr>
          <w:rFonts w:asciiTheme="majorBidi" w:hAnsiTheme="majorBidi" w:cstheme="majorBidi"/>
          <w:b/>
          <w:color w:val="000000" w:themeColor="text1"/>
          <w:lang w:val="en-CA"/>
        </w:rPr>
        <w:t xml:space="preserve"> and Emile Levy </w:t>
      </w:r>
      <w:r w:rsidRPr="0047581A">
        <w:rPr>
          <w:rFonts w:asciiTheme="majorBidi" w:hAnsiTheme="majorBidi" w:cstheme="majorBidi"/>
          <w:bCs/>
          <w:color w:val="000000" w:themeColor="text1"/>
          <w:vertAlign w:val="superscript"/>
          <w:lang w:val="en-CA"/>
        </w:rPr>
        <w:t>1,2,3 *</w:t>
      </w:r>
    </w:p>
    <w:p w14:paraId="1B453E6B" w14:textId="77777777" w:rsidR="00C65907" w:rsidRPr="0047581A" w:rsidRDefault="00C65907" w:rsidP="00C65907">
      <w:pPr>
        <w:jc w:val="center"/>
        <w:rPr>
          <w:rFonts w:asciiTheme="majorBidi" w:hAnsiTheme="majorBidi" w:cstheme="majorBidi"/>
          <w:b/>
          <w:color w:val="000000" w:themeColor="text1"/>
          <w:lang w:val="en-CA"/>
        </w:rPr>
      </w:pPr>
      <w:r w:rsidRPr="0047581A">
        <w:rPr>
          <w:rFonts w:asciiTheme="majorBidi" w:hAnsiTheme="majorBidi" w:cstheme="majorBidi"/>
          <w:color w:val="000000" w:themeColor="text1"/>
          <w:vertAlign w:val="superscript"/>
          <w:lang w:val="en-CA"/>
        </w:rPr>
        <w:t>1</w:t>
      </w:r>
      <w:r w:rsidRPr="0047581A">
        <w:rPr>
          <w:rFonts w:asciiTheme="majorBidi" w:hAnsiTheme="majorBidi" w:cstheme="majorBidi"/>
          <w:color w:val="000000" w:themeColor="text1"/>
          <w:lang w:val="en-CA"/>
        </w:rPr>
        <w:t xml:space="preserve">Research Centre, CHU Ste-Justine, </w:t>
      </w:r>
      <w:r w:rsidRPr="0047581A">
        <w:rPr>
          <w:rFonts w:asciiTheme="majorBidi" w:hAnsiTheme="majorBidi" w:cstheme="majorBidi"/>
          <w:color w:val="000000" w:themeColor="text1"/>
          <w:vertAlign w:val="superscript"/>
          <w:lang w:val="en-CA"/>
        </w:rPr>
        <w:t>2</w:t>
      </w:r>
      <w:r w:rsidRPr="0047581A">
        <w:rPr>
          <w:rFonts w:asciiTheme="majorBidi" w:hAnsiTheme="majorBidi" w:cstheme="majorBidi"/>
          <w:color w:val="000000" w:themeColor="text1"/>
          <w:lang w:val="en-CA"/>
        </w:rPr>
        <w:t xml:space="preserve">Department of Nutrition, </w:t>
      </w:r>
      <w:proofErr w:type="spellStart"/>
      <w:r w:rsidRPr="0047581A">
        <w:rPr>
          <w:rFonts w:asciiTheme="majorBidi" w:hAnsiTheme="majorBidi" w:cstheme="majorBidi"/>
          <w:color w:val="000000" w:themeColor="text1"/>
          <w:lang w:val="en-CA"/>
        </w:rPr>
        <w:t>Université</w:t>
      </w:r>
      <w:proofErr w:type="spellEnd"/>
      <w:r w:rsidRPr="0047581A">
        <w:rPr>
          <w:rFonts w:asciiTheme="majorBidi" w:hAnsiTheme="majorBidi" w:cstheme="majorBidi"/>
          <w:color w:val="000000" w:themeColor="text1"/>
          <w:lang w:val="en-CA"/>
        </w:rPr>
        <w:t xml:space="preserve"> de Montréal, Montreal, Quebec, H3T 1C5, Canada</w:t>
      </w:r>
    </w:p>
    <w:p w14:paraId="4A7841E6" w14:textId="77777777" w:rsidR="00C65907" w:rsidRPr="0047581A" w:rsidRDefault="00C65907" w:rsidP="00C65907">
      <w:pPr>
        <w:jc w:val="center"/>
        <w:rPr>
          <w:rFonts w:asciiTheme="majorBidi" w:hAnsiTheme="majorBidi" w:cstheme="majorBidi"/>
          <w:color w:val="000000" w:themeColor="text1"/>
          <w:lang w:val="en-CA"/>
        </w:rPr>
      </w:pPr>
      <w:r w:rsidRPr="0047581A">
        <w:rPr>
          <w:rFonts w:asciiTheme="majorBidi" w:hAnsiTheme="majorBidi" w:cstheme="majorBidi"/>
          <w:bCs/>
          <w:color w:val="000000" w:themeColor="text1"/>
          <w:vertAlign w:val="superscript"/>
          <w:lang w:val="en-CA"/>
        </w:rPr>
        <w:t>3</w:t>
      </w:r>
      <w:r w:rsidRPr="0047581A">
        <w:rPr>
          <w:rFonts w:asciiTheme="majorBidi" w:hAnsiTheme="majorBidi" w:cstheme="majorBidi"/>
          <w:bCs/>
          <w:color w:val="000000" w:themeColor="text1"/>
          <w:lang w:val="en-CA"/>
        </w:rPr>
        <w:t xml:space="preserve">Institute of Nutrition and Functional Foods (INAF), </w:t>
      </w:r>
      <w:proofErr w:type="spellStart"/>
      <w:r w:rsidRPr="0047581A">
        <w:rPr>
          <w:rFonts w:asciiTheme="majorBidi" w:hAnsiTheme="majorBidi" w:cstheme="majorBidi"/>
          <w:bCs/>
          <w:color w:val="000000" w:themeColor="text1"/>
          <w:lang w:val="en-CA"/>
        </w:rPr>
        <w:t>Université</w:t>
      </w:r>
      <w:proofErr w:type="spellEnd"/>
      <w:r w:rsidRPr="0047581A">
        <w:rPr>
          <w:rFonts w:asciiTheme="majorBidi" w:hAnsiTheme="majorBidi" w:cstheme="majorBidi"/>
          <w:bCs/>
          <w:color w:val="000000" w:themeColor="text1"/>
          <w:lang w:val="en-CA"/>
        </w:rPr>
        <w:t xml:space="preserve"> Laval, Quebec, Quebec</w:t>
      </w:r>
      <w:r>
        <w:rPr>
          <w:rFonts w:asciiTheme="majorBidi" w:hAnsiTheme="majorBidi" w:cstheme="majorBidi"/>
          <w:bCs/>
          <w:color w:val="000000" w:themeColor="text1"/>
          <w:lang w:val="en-CA"/>
        </w:rPr>
        <w:t>,</w:t>
      </w:r>
      <w:r w:rsidRPr="0047581A">
        <w:rPr>
          <w:rFonts w:asciiTheme="majorBidi" w:hAnsiTheme="majorBidi" w:cstheme="majorBidi"/>
          <w:bCs/>
          <w:color w:val="000000" w:themeColor="text1"/>
          <w:lang w:val="en-CA"/>
        </w:rPr>
        <w:t xml:space="preserve"> G1V 0A6, Canada</w:t>
      </w:r>
    </w:p>
    <w:p w14:paraId="0284E2C9" w14:textId="77777777" w:rsidR="00C65907" w:rsidRPr="0047581A" w:rsidRDefault="00C65907" w:rsidP="00C65907">
      <w:pPr>
        <w:spacing w:line="480" w:lineRule="auto"/>
        <w:jc w:val="both"/>
        <w:rPr>
          <w:rFonts w:asciiTheme="majorBidi" w:hAnsiTheme="majorBidi" w:cstheme="majorBidi"/>
          <w:b/>
          <w:color w:val="000000" w:themeColor="text1"/>
          <w:lang w:val="en"/>
        </w:rPr>
      </w:pPr>
    </w:p>
    <w:p w14:paraId="3EFCDE69" w14:textId="77777777" w:rsidR="00C65907" w:rsidRPr="0047581A" w:rsidRDefault="00C65907" w:rsidP="00C65907">
      <w:pPr>
        <w:spacing w:line="480" w:lineRule="auto"/>
        <w:jc w:val="center"/>
        <w:rPr>
          <w:rFonts w:asciiTheme="majorBidi" w:hAnsiTheme="majorBidi" w:cstheme="majorBidi"/>
          <w:b/>
          <w:iCs/>
          <w:color w:val="000000" w:themeColor="text1"/>
          <w:lang w:val="en-CA"/>
        </w:rPr>
      </w:pPr>
    </w:p>
    <w:p w14:paraId="05ED2E21" w14:textId="77777777" w:rsidR="00C65907" w:rsidRPr="0047581A" w:rsidRDefault="00C65907" w:rsidP="00C65907">
      <w:pPr>
        <w:spacing w:line="480" w:lineRule="auto"/>
        <w:jc w:val="center"/>
        <w:rPr>
          <w:rFonts w:asciiTheme="majorBidi" w:hAnsiTheme="majorBidi" w:cstheme="majorBidi"/>
          <w:b/>
          <w:iCs/>
          <w:color w:val="000000" w:themeColor="text1"/>
          <w:lang w:val="en-CA"/>
        </w:rPr>
      </w:pPr>
    </w:p>
    <w:p w14:paraId="770F5325" w14:textId="77777777" w:rsidR="00C65907" w:rsidRPr="0047581A" w:rsidRDefault="00C65907" w:rsidP="00C65907">
      <w:pPr>
        <w:spacing w:line="480" w:lineRule="auto"/>
        <w:jc w:val="center"/>
        <w:rPr>
          <w:rFonts w:asciiTheme="majorBidi" w:hAnsiTheme="majorBidi" w:cstheme="majorBidi"/>
          <w:b/>
          <w:iCs/>
          <w:color w:val="000000" w:themeColor="text1"/>
          <w:lang w:val="en-CA"/>
        </w:rPr>
      </w:pPr>
    </w:p>
    <w:p w14:paraId="21F5A442" w14:textId="77777777" w:rsidR="00C65907" w:rsidRPr="0047581A" w:rsidRDefault="00C65907" w:rsidP="00C65907">
      <w:pPr>
        <w:spacing w:line="480" w:lineRule="auto"/>
        <w:rPr>
          <w:rFonts w:asciiTheme="majorBidi" w:hAnsiTheme="majorBidi" w:cstheme="majorBidi"/>
          <w:color w:val="000000" w:themeColor="text1"/>
          <w:lang w:val="en-CA"/>
        </w:rPr>
      </w:pPr>
      <w:r w:rsidRPr="0047581A">
        <w:rPr>
          <w:rFonts w:asciiTheme="majorBidi" w:hAnsiTheme="majorBidi" w:cstheme="majorBidi"/>
          <w:b/>
          <w:iCs/>
          <w:color w:val="000000" w:themeColor="text1"/>
          <w:lang w:val="en-CA"/>
        </w:rPr>
        <w:t>Running Title</w:t>
      </w:r>
      <w:r w:rsidRPr="0047581A">
        <w:rPr>
          <w:rFonts w:asciiTheme="majorBidi" w:hAnsiTheme="majorBidi" w:cstheme="majorBidi"/>
          <w:iCs/>
          <w:color w:val="000000" w:themeColor="text1"/>
          <w:lang w:val="en-CA"/>
        </w:rPr>
        <w:t>: PACs restore intestinal homeostasis</w:t>
      </w:r>
    </w:p>
    <w:p w14:paraId="67AB4E84" w14:textId="77777777" w:rsidR="00C65907" w:rsidRPr="0047581A" w:rsidRDefault="00C65907" w:rsidP="00C65907">
      <w:pPr>
        <w:spacing w:line="480" w:lineRule="auto"/>
        <w:jc w:val="both"/>
        <w:rPr>
          <w:rFonts w:asciiTheme="majorBidi" w:hAnsiTheme="majorBidi" w:cstheme="majorBidi"/>
          <w:b/>
          <w:color w:val="000000" w:themeColor="text1"/>
          <w:u w:val="single"/>
          <w:lang w:val="en-CA"/>
        </w:rPr>
      </w:pPr>
    </w:p>
    <w:p w14:paraId="31F0164A" w14:textId="77777777" w:rsidR="00C65907" w:rsidRPr="0047581A" w:rsidRDefault="00C65907" w:rsidP="00C65907">
      <w:pPr>
        <w:spacing w:line="480" w:lineRule="auto"/>
        <w:jc w:val="both"/>
        <w:rPr>
          <w:rFonts w:asciiTheme="majorBidi" w:hAnsiTheme="majorBidi" w:cstheme="majorBidi"/>
          <w:b/>
          <w:color w:val="000000" w:themeColor="text1"/>
          <w:u w:val="single"/>
          <w:lang w:val="en-CA"/>
        </w:rPr>
      </w:pPr>
      <w:r w:rsidRPr="0047581A">
        <w:rPr>
          <w:rFonts w:asciiTheme="majorBidi" w:hAnsiTheme="majorBidi" w:cstheme="majorBidi"/>
          <w:b/>
          <w:color w:val="000000" w:themeColor="text1"/>
          <w:u w:val="single"/>
          <w:lang w:val="en-CA"/>
        </w:rPr>
        <w:t>Address for correspondence:</w:t>
      </w:r>
    </w:p>
    <w:p w14:paraId="6293E3C8" w14:textId="77777777" w:rsidR="00C65907" w:rsidRPr="0047581A" w:rsidRDefault="00C65907" w:rsidP="00C65907">
      <w:pPr>
        <w:jc w:val="both"/>
        <w:rPr>
          <w:rFonts w:asciiTheme="majorBidi" w:hAnsiTheme="majorBidi" w:cstheme="majorBidi"/>
          <w:color w:val="000000" w:themeColor="text1"/>
          <w:lang w:val="en-CA"/>
        </w:rPr>
      </w:pPr>
      <w:r w:rsidRPr="0047581A">
        <w:rPr>
          <w:rFonts w:asciiTheme="majorBidi" w:hAnsiTheme="majorBidi" w:cstheme="majorBidi"/>
          <w:b/>
          <w:color w:val="000000" w:themeColor="text1"/>
          <w:lang w:val="en-CA"/>
        </w:rPr>
        <w:t xml:space="preserve">                                                </w:t>
      </w:r>
      <w:r w:rsidRPr="0047581A">
        <w:rPr>
          <w:rFonts w:asciiTheme="majorBidi" w:hAnsiTheme="majorBidi" w:cstheme="majorBidi"/>
          <w:color w:val="000000" w:themeColor="text1"/>
          <w:lang w:val="en-CA"/>
        </w:rPr>
        <w:t>Pr. Emile Levy</w:t>
      </w:r>
    </w:p>
    <w:p w14:paraId="5E9653C2" w14:textId="77777777" w:rsidR="00C65907" w:rsidRPr="0047581A" w:rsidRDefault="00C65907" w:rsidP="00C65907">
      <w:pPr>
        <w:jc w:val="both"/>
        <w:rPr>
          <w:rFonts w:asciiTheme="majorBidi" w:hAnsiTheme="majorBidi" w:cstheme="majorBidi"/>
          <w:color w:val="000000" w:themeColor="text1"/>
          <w:lang w:val="en-US"/>
        </w:rPr>
      </w:pPr>
      <w:r w:rsidRPr="0047581A">
        <w:rPr>
          <w:rFonts w:asciiTheme="majorBidi" w:hAnsiTheme="majorBidi" w:cstheme="majorBidi"/>
          <w:color w:val="000000" w:themeColor="text1"/>
          <w:lang w:val="en-CA"/>
        </w:rPr>
        <w:tab/>
        <w:t xml:space="preserve">                                    </w:t>
      </w:r>
      <w:r w:rsidRPr="0047581A">
        <w:rPr>
          <w:rFonts w:asciiTheme="majorBidi" w:hAnsiTheme="majorBidi" w:cstheme="majorBidi"/>
          <w:color w:val="000000" w:themeColor="text1"/>
          <w:lang w:val="en-US"/>
        </w:rPr>
        <w:t>Research Centre</w:t>
      </w:r>
    </w:p>
    <w:p w14:paraId="48182D17" w14:textId="77777777" w:rsidR="00C65907" w:rsidRPr="0047581A" w:rsidRDefault="00C65907" w:rsidP="00C65907">
      <w:pPr>
        <w:jc w:val="both"/>
        <w:rPr>
          <w:rFonts w:asciiTheme="majorBidi" w:hAnsiTheme="majorBidi" w:cstheme="majorBidi"/>
          <w:color w:val="000000" w:themeColor="text1"/>
          <w:lang w:val="en-US"/>
        </w:rPr>
      </w:pPr>
      <w:r w:rsidRPr="0047581A">
        <w:rPr>
          <w:rFonts w:asciiTheme="majorBidi" w:hAnsiTheme="majorBidi" w:cstheme="majorBidi"/>
          <w:color w:val="000000" w:themeColor="text1"/>
          <w:lang w:val="en-US"/>
        </w:rPr>
        <w:tab/>
        <w:t xml:space="preserve">                                    CHU Sainte-Justine</w:t>
      </w:r>
    </w:p>
    <w:p w14:paraId="6286AF9C" w14:textId="77777777" w:rsidR="00C65907" w:rsidRPr="0047581A" w:rsidRDefault="00C65907" w:rsidP="00C65907">
      <w:pPr>
        <w:jc w:val="both"/>
        <w:rPr>
          <w:rFonts w:asciiTheme="majorBidi" w:hAnsiTheme="majorBidi" w:cstheme="majorBidi"/>
          <w:color w:val="000000" w:themeColor="text1"/>
          <w:lang w:val="en-CA"/>
        </w:rPr>
      </w:pPr>
      <w:r w:rsidRPr="0047581A">
        <w:rPr>
          <w:rFonts w:asciiTheme="majorBidi" w:hAnsiTheme="majorBidi" w:cstheme="majorBidi"/>
          <w:color w:val="000000" w:themeColor="text1"/>
          <w:lang w:val="en-US"/>
        </w:rPr>
        <w:tab/>
        <w:t xml:space="preserve">                                    </w:t>
      </w:r>
      <w:r w:rsidRPr="0047581A">
        <w:rPr>
          <w:rFonts w:asciiTheme="majorBidi" w:hAnsiTheme="majorBidi" w:cstheme="majorBidi"/>
          <w:color w:val="000000" w:themeColor="text1"/>
          <w:lang w:val="en-CA"/>
        </w:rPr>
        <w:t xml:space="preserve">3175 Côte Ste-Catherine </w:t>
      </w:r>
    </w:p>
    <w:p w14:paraId="640BCEDC" w14:textId="77777777" w:rsidR="00C65907" w:rsidRPr="007E0288" w:rsidRDefault="00C65907" w:rsidP="00C65907">
      <w:pPr>
        <w:jc w:val="both"/>
        <w:rPr>
          <w:rFonts w:asciiTheme="majorBidi" w:hAnsiTheme="majorBidi" w:cstheme="majorBidi"/>
          <w:color w:val="000000" w:themeColor="text1"/>
          <w:lang w:val="en-US"/>
        </w:rPr>
      </w:pPr>
      <w:r w:rsidRPr="0047581A">
        <w:rPr>
          <w:rFonts w:asciiTheme="majorBidi" w:hAnsiTheme="majorBidi" w:cstheme="majorBidi"/>
          <w:color w:val="000000" w:themeColor="text1"/>
          <w:lang w:val="en-CA"/>
        </w:rPr>
        <w:tab/>
        <w:t xml:space="preserve">                                    </w:t>
      </w:r>
      <w:r w:rsidRPr="007E0288">
        <w:rPr>
          <w:rFonts w:asciiTheme="majorBidi" w:hAnsiTheme="majorBidi" w:cstheme="majorBidi"/>
          <w:color w:val="000000" w:themeColor="text1"/>
          <w:lang w:val="en-US"/>
        </w:rPr>
        <w:t>Montreal, Quebec, Canada, H3T 1C5</w:t>
      </w:r>
    </w:p>
    <w:p w14:paraId="340BA9EF" w14:textId="77777777" w:rsidR="00C65907" w:rsidRPr="007E0288" w:rsidRDefault="00C65907" w:rsidP="00C65907">
      <w:pPr>
        <w:jc w:val="both"/>
        <w:rPr>
          <w:rFonts w:asciiTheme="majorBidi" w:hAnsiTheme="majorBidi" w:cstheme="majorBidi"/>
          <w:color w:val="000000" w:themeColor="text1"/>
          <w:lang w:val="en-US"/>
        </w:rPr>
      </w:pPr>
      <w:r w:rsidRPr="007E0288">
        <w:rPr>
          <w:rFonts w:asciiTheme="majorBidi" w:hAnsiTheme="majorBidi" w:cstheme="majorBidi"/>
          <w:color w:val="000000" w:themeColor="text1"/>
          <w:lang w:val="en-US"/>
        </w:rPr>
        <w:tab/>
        <w:t xml:space="preserve">                                    Tel.: (514) 345-7783</w:t>
      </w:r>
    </w:p>
    <w:p w14:paraId="3E8311C3" w14:textId="77777777" w:rsidR="00C65907" w:rsidRPr="007E0288" w:rsidRDefault="00C65907" w:rsidP="00C65907">
      <w:pPr>
        <w:jc w:val="both"/>
        <w:rPr>
          <w:rFonts w:asciiTheme="majorBidi" w:hAnsiTheme="majorBidi" w:cstheme="majorBidi"/>
          <w:color w:val="000000" w:themeColor="text1"/>
          <w:lang w:val="en-US"/>
        </w:rPr>
      </w:pPr>
      <w:r w:rsidRPr="007E0288">
        <w:rPr>
          <w:rFonts w:asciiTheme="majorBidi" w:hAnsiTheme="majorBidi" w:cstheme="majorBidi"/>
          <w:color w:val="000000" w:themeColor="text1"/>
          <w:lang w:val="en-US"/>
        </w:rPr>
        <w:tab/>
        <w:t xml:space="preserve">                                    E-mail:</w:t>
      </w:r>
      <w:hyperlink r:id="rId4" w:history="1">
        <w:r w:rsidRPr="007E0288">
          <w:rPr>
            <w:rStyle w:val="Hyperlien"/>
            <w:rFonts w:asciiTheme="majorBidi" w:hAnsiTheme="majorBidi" w:cstheme="majorBidi"/>
            <w:color w:val="000000" w:themeColor="text1"/>
            <w:lang w:val="en-US"/>
          </w:rPr>
          <w:t>emile.levy@recherche-ste-justine.qc.ca</w:t>
        </w:r>
      </w:hyperlink>
    </w:p>
    <w:p w14:paraId="454D3ACF" w14:textId="77777777" w:rsidR="00C65907" w:rsidRPr="007E0288" w:rsidRDefault="00C65907" w:rsidP="00C65907">
      <w:pPr>
        <w:spacing w:line="480" w:lineRule="auto"/>
        <w:jc w:val="both"/>
        <w:rPr>
          <w:rFonts w:asciiTheme="majorBidi" w:hAnsiTheme="majorBidi" w:cstheme="majorBidi"/>
          <w:b/>
          <w:color w:val="000000" w:themeColor="text1"/>
          <w:lang w:val="en-US"/>
        </w:rPr>
      </w:pPr>
      <w:r w:rsidRPr="007E0288">
        <w:rPr>
          <w:rFonts w:asciiTheme="majorBidi" w:hAnsiTheme="majorBidi" w:cstheme="majorBidi"/>
          <w:b/>
          <w:color w:val="000000" w:themeColor="text1"/>
          <w:lang w:val="en-US"/>
        </w:rPr>
        <w:br w:type="page"/>
      </w:r>
    </w:p>
    <w:p w14:paraId="313CD633" w14:textId="282EC559" w:rsidR="007836ED" w:rsidRPr="0047581A" w:rsidRDefault="007836ED" w:rsidP="007836ED">
      <w:pPr>
        <w:spacing w:line="480" w:lineRule="auto"/>
        <w:jc w:val="both"/>
        <w:rPr>
          <w:rFonts w:asciiTheme="majorBidi" w:hAnsiTheme="majorBidi" w:cstheme="majorBidi"/>
          <w:b/>
          <w:color w:val="000000" w:themeColor="text1"/>
          <w:lang w:val="en-CA"/>
        </w:rPr>
      </w:pPr>
      <w:r>
        <w:rPr>
          <w:rFonts w:asciiTheme="majorBidi" w:hAnsiTheme="majorBidi" w:cstheme="majorBidi"/>
          <w:b/>
          <w:color w:val="000000" w:themeColor="text1"/>
          <w:lang w:val="en-CA"/>
        </w:rPr>
        <w:lastRenderedPageBreak/>
        <w:t xml:space="preserve">SUPPLEMENTARY </w:t>
      </w:r>
      <w:r w:rsidRPr="0047581A">
        <w:rPr>
          <w:rFonts w:asciiTheme="majorBidi" w:hAnsiTheme="majorBidi" w:cstheme="majorBidi"/>
          <w:b/>
          <w:color w:val="000000" w:themeColor="text1"/>
          <w:lang w:val="en-CA"/>
        </w:rPr>
        <w:t>MATERIAL AND METHODS</w:t>
      </w:r>
    </w:p>
    <w:p w14:paraId="5BA5C238" w14:textId="4708E640" w:rsidR="00877078" w:rsidRPr="007836ED" w:rsidRDefault="00877078" w:rsidP="00877078">
      <w:pPr>
        <w:spacing w:line="480" w:lineRule="auto"/>
        <w:jc w:val="both"/>
        <w:rPr>
          <w:rFonts w:asciiTheme="majorBidi" w:hAnsiTheme="majorBidi" w:cstheme="majorBidi"/>
          <w:i/>
          <w:iCs/>
          <w:color w:val="000000" w:themeColor="text1"/>
          <w:shd w:val="clear" w:color="auto" w:fill="FFFFFF"/>
          <w:lang w:val="en-CA"/>
        </w:rPr>
      </w:pPr>
      <w:r w:rsidRPr="007836ED">
        <w:rPr>
          <w:rFonts w:asciiTheme="majorBidi" w:hAnsiTheme="majorBidi" w:cstheme="majorBidi"/>
          <w:i/>
          <w:iCs/>
          <w:color w:val="000000" w:themeColor="text1"/>
          <w:shd w:val="clear" w:color="auto" w:fill="FFFFFF"/>
          <w:lang w:val="en-CA"/>
        </w:rPr>
        <w:t>Dilution of antibodies used in the study</w:t>
      </w:r>
    </w:p>
    <w:p w14:paraId="0118D782" w14:textId="68F19AF3" w:rsidR="00E637D3" w:rsidRPr="00877078" w:rsidRDefault="007836ED" w:rsidP="00877078">
      <w:pPr>
        <w:spacing w:line="480" w:lineRule="auto"/>
        <w:jc w:val="both"/>
        <w:rPr>
          <w:lang w:val="en-CA"/>
        </w:rPr>
      </w:pPr>
      <w:proofErr w:type="spellStart"/>
      <w:r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V</w:t>
      </w:r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illin</w:t>
      </w:r>
      <w:proofErr w:type="spellEnd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 xml:space="preserve"> (94 </w:t>
      </w:r>
      <w:proofErr w:type="spellStart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kDa</w:t>
      </w:r>
      <w:proofErr w:type="spellEnd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 xml:space="preserve">, 1/1000, BD Biosciences); </w:t>
      </w:r>
      <w:proofErr w:type="spellStart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occludin</w:t>
      </w:r>
      <w:proofErr w:type="spellEnd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 xml:space="preserve"> (59 </w:t>
      </w:r>
      <w:proofErr w:type="spellStart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kDa</w:t>
      </w:r>
      <w:proofErr w:type="spellEnd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 xml:space="preserve">, 1/1000, Abcam); claudin (17-26 </w:t>
      </w:r>
      <w:proofErr w:type="spellStart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kDa</w:t>
      </w:r>
      <w:proofErr w:type="spellEnd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, 1/1000; Novus); TNF</w:t>
      </w:r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</w:rPr>
        <w:t>α</w:t>
      </w:r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 xml:space="preserve"> (26 </w:t>
      </w:r>
      <w:proofErr w:type="spellStart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kDa</w:t>
      </w:r>
      <w:proofErr w:type="spellEnd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 xml:space="preserve">, 1/1000, </w:t>
      </w:r>
      <w:proofErr w:type="spellStart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ThermoFisher</w:t>
      </w:r>
      <w:proofErr w:type="spellEnd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 xml:space="preserve"> scientific, Waltham, MA, USA); COX2 (70 </w:t>
      </w:r>
      <w:proofErr w:type="spellStart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kDa</w:t>
      </w:r>
      <w:proofErr w:type="spellEnd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, 1/1000, Novus); NF-</w:t>
      </w:r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</w:rPr>
        <w:t>κ</w:t>
      </w:r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B (65 </w:t>
      </w:r>
      <w:proofErr w:type="spellStart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kDa</w:t>
      </w:r>
      <w:proofErr w:type="spellEnd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, 1/5000, Santa Cruz Biotechnology); NRF2 (110 </w:t>
      </w:r>
      <w:proofErr w:type="spellStart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kDa</w:t>
      </w:r>
      <w:proofErr w:type="spellEnd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 xml:space="preserve">, 1/1000, Abcam); </w:t>
      </w:r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"/>
        </w:rPr>
        <w:t>Keap1 (70 </w:t>
      </w:r>
      <w:proofErr w:type="spellStart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"/>
        </w:rPr>
        <w:t>kDa</w:t>
      </w:r>
      <w:proofErr w:type="spellEnd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"/>
        </w:rPr>
        <w:t>, 1/2000,</w:t>
      </w:r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 xml:space="preserve"> Abcam</w:t>
      </w:r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"/>
        </w:rPr>
        <w:t>),</w:t>
      </w:r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 xml:space="preserve"> I</w:t>
      </w:r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</w:rPr>
        <w:t>κ</w:t>
      </w:r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B (39 </w:t>
      </w:r>
      <w:proofErr w:type="spellStart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kDa</w:t>
      </w:r>
      <w:proofErr w:type="spellEnd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 xml:space="preserve">, 1/1000, Cell Signaling Biotechnology); </w:t>
      </w:r>
      <w:proofErr w:type="spellStart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pI</w:t>
      </w:r>
      <w:proofErr w:type="spellEnd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</w:rPr>
        <w:t>κ</w:t>
      </w:r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B</w:t>
      </w:r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vertAlign w:val="superscript"/>
          <w:lang w:val="en-CA"/>
        </w:rPr>
        <w:t>Ser-32/36</w:t>
      </w:r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 xml:space="preserve"> (40 </w:t>
      </w:r>
      <w:proofErr w:type="spellStart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kDa</w:t>
      </w:r>
      <w:proofErr w:type="spellEnd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 xml:space="preserve">, 1/1000, Cell Signalling); GPx1 (26 </w:t>
      </w:r>
      <w:proofErr w:type="spellStart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kDa</w:t>
      </w:r>
      <w:proofErr w:type="spellEnd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, 1/1000, Novus Biologicals); SOD2 (21 </w:t>
      </w:r>
      <w:proofErr w:type="spellStart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kDa</w:t>
      </w:r>
      <w:proofErr w:type="spellEnd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 xml:space="preserve">, 1/3000, Invitrogen); CPT-1α (88 </w:t>
      </w:r>
      <w:proofErr w:type="spellStart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kDa</w:t>
      </w:r>
      <w:proofErr w:type="spellEnd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, 1/1000, Santa Cruz); PPARα (56 </w:t>
      </w:r>
      <w:proofErr w:type="spellStart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kDa</w:t>
      </w:r>
      <w:proofErr w:type="spellEnd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, 1/1000, Cayman); PGC-1α (</w:t>
      </w:r>
      <w:r w:rsidR="00877078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1</w:t>
      </w:r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 xml:space="preserve">10 </w:t>
      </w:r>
      <w:proofErr w:type="spellStart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kDa</w:t>
      </w:r>
      <w:proofErr w:type="spellEnd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 xml:space="preserve">, 1/1000, Abcam); </w:t>
      </w:r>
      <w:proofErr w:type="spellStart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pACC</w:t>
      </w:r>
      <w:proofErr w:type="spellEnd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 xml:space="preserve"> (260 </w:t>
      </w:r>
      <w:proofErr w:type="spellStart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kDa</w:t>
      </w:r>
      <w:proofErr w:type="spellEnd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 xml:space="preserve">, 1/1000, </w:t>
      </w:r>
      <w:proofErr w:type="spellStart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Milipore</w:t>
      </w:r>
      <w:proofErr w:type="spellEnd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); ACC (280 </w:t>
      </w:r>
      <w:proofErr w:type="spellStart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kDa</w:t>
      </w:r>
      <w:proofErr w:type="spellEnd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, 1/10000, Cell Signalling); FAS (280 </w:t>
      </w:r>
      <w:proofErr w:type="spellStart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kDa</w:t>
      </w:r>
      <w:proofErr w:type="spellEnd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 xml:space="preserve">, 1/1000, Cell Signalling); </w:t>
      </w:r>
      <w:proofErr w:type="spellStart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PPARγ</w:t>
      </w:r>
      <w:proofErr w:type="spellEnd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 xml:space="preserve"> (57 </w:t>
      </w:r>
      <w:proofErr w:type="spellStart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kDa</w:t>
      </w:r>
      <w:proofErr w:type="spellEnd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, 1/2000, Cayman); SREBP-1c (125 </w:t>
      </w:r>
      <w:proofErr w:type="spellStart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kDa</w:t>
      </w:r>
      <w:proofErr w:type="spellEnd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, 1/1000, Abcam); G6P (60 </w:t>
      </w:r>
      <w:proofErr w:type="spellStart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kDa</w:t>
      </w:r>
      <w:proofErr w:type="spellEnd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, 1/1000, Abcam); PEPCK (</w:t>
      </w:r>
      <w:r w:rsidR="00877078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 xml:space="preserve">62 </w:t>
      </w:r>
      <w:proofErr w:type="spellStart"/>
      <w:r w:rsidR="00877078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kDa</w:t>
      </w:r>
      <w:proofErr w:type="spellEnd"/>
      <w:r w:rsidR="00877078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 xml:space="preserve">, </w:t>
      </w:r>
      <w:r w:rsidR="00877078" w:rsidRPr="0047581A">
        <w:rPr>
          <w:rFonts w:asciiTheme="majorBidi" w:hAnsiTheme="majorBidi" w:cstheme="majorBidi"/>
          <w:lang w:val="en-US"/>
        </w:rPr>
        <w:t xml:space="preserve">1/1000, </w:t>
      </w:r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Santa-Cruz); phospho-</w:t>
      </w:r>
      <w:proofErr w:type="spellStart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Akt</w:t>
      </w:r>
      <w:proofErr w:type="spellEnd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 xml:space="preserve"> and AKT (60 </w:t>
      </w:r>
      <w:proofErr w:type="spellStart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kDa</w:t>
      </w:r>
      <w:proofErr w:type="spellEnd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, 1/1000, Cell signaling); p38MAPK (43 </w:t>
      </w:r>
      <w:proofErr w:type="spellStart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kDa</w:t>
      </w:r>
      <w:proofErr w:type="spellEnd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 xml:space="preserve">, 1/1000, </w:t>
      </w:r>
      <w:proofErr w:type="spellStart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ThermoFisher</w:t>
      </w:r>
      <w:proofErr w:type="spellEnd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 xml:space="preserve"> scientific); </w:t>
      </w:r>
      <w:proofErr w:type="spellStart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phospho</w:t>
      </w:r>
      <w:proofErr w:type="spellEnd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 xml:space="preserve"> p38 MAPK (43 </w:t>
      </w:r>
      <w:proofErr w:type="spellStart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kDa</w:t>
      </w:r>
      <w:proofErr w:type="spellEnd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, 1/1000, Cell signaling); PI3K (85 </w:t>
      </w:r>
      <w:proofErr w:type="spellStart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kDa</w:t>
      </w:r>
      <w:proofErr w:type="spellEnd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 xml:space="preserve">, 1/3000, Invitrogen); </w:t>
      </w:r>
      <w:proofErr w:type="spellStart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phospho</w:t>
      </w:r>
      <w:proofErr w:type="spellEnd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 xml:space="preserve"> PI3K p85 (85 </w:t>
      </w:r>
      <w:proofErr w:type="spellStart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kDA</w:t>
      </w:r>
      <w:proofErr w:type="spellEnd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, 1/500, Abcam); AMPK</w:t>
      </w:r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</w:rPr>
        <w:t>α</w:t>
      </w:r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 xml:space="preserve"> and </w:t>
      </w:r>
      <w:proofErr w:type="spellStart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pAMPK</w:t>
      </w:r>
      <w:proofErr w:type="spellEnd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</w:rPr>
        <w:t>α</w:t>
      </w:r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vertAlign w:val="superscript"/>
          <w:lang w:val="en-CA"/>
        </w:rPr>
        <w:t>Thr172</w:t>
      </w:r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 xml:space="preserve"> (62 </w:t>
      </w:r>
      <w:proofErr w:type="spellStart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kDa</w:t>
      </w:r>
      <w:proofErr w:type="spellEnd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 xml:space="preserve">, 1/1000, Cell signaling). </w:t>
      </w:r>
      <w:proofErr w:type="gramStart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</w:rPr>
        <w:t>β</w:t>
      </w:r>
      <w:proofErr w:type="gramEnd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-actin (43 </w:t>
      </w:r>
      <w:proofErr w:type="spellStart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kDa</w:t>
      </w:r>
      <w:proofErr w:type="spellEnd"/>
      <w:r w:rsidR="00877078" w:rsidRPr="0047581A">
        <w:rPr>
          <w:rFonts w:asciiTheme="majorBidi" w:hAnsiTheme="majorBidi" w:cstheme="majorBidi"/>
          <w:color w:val="000000" w:themeColor="text1"/>
          <w:shd w:val="clear" w:color="auto" w:fill="FFFFFF"/>
          <w:lang w:val="en-CA"/>
        </w:rPr>
        <w:t>; 1/1000, Sigma-Aldrich), was used as a housekeeping protein.</w:t>
      </w:r>
    </w:p>
    <w:sectPr w:rsidR="00E637D3" w:rsidRPr="00877078" w:rsidSect="00574FC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mirrorMargins/>
  <w:proofState w:spelling="clean" w:grammar="clean"/>
  <w:defaultTabStop w:val="708"/>
  <w:hyphenationZone w:val="425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078"/>
    <w:rsid w:val="00024C6A"/>
    <w:rsid w:val="000342B7"/>
    <w:rsid w:val="00043ADD"/>
    <w:rsid w:val="00043EBF"/>
    <w:rsid w:val="0005161B"/>
    <w:rsid w:val="00055369"/>
    <w:rsid w:val="00075FD9"/>
    <w:rsid w:val="000915DA"/>
    <w:rsid w:val="000938CA"/>
    <w:rsid w:val="00096302"/>
    <w:rsid w:val="000964AC"/>
    <w:rsid w:val="000A32E7"/>
    <w:rsid w:val="000D230F"/>
    <w:rsid w:val="000D29C8"/>
    <w:rsid w:val="000D644A"/>
    <w:rsid w:val="000F306F"/>
    <w:rsid w:val="00101A2D"/>
    <w:rsid w:val="00121897"/>
    <w:rsid w:val="00122540"/>
    <w:rsid w:val="001243EF"/>
    <w:rsid w:val="00127F5F"/>
    <w:rsid w:val="00131A6F"/>
    <w:rsid w:val="001724DD"/>
    <w:rsid w:val="001A44E4"/>
    <w:rsid w:val="001D2D35"/>
    <w:rsid w:val="001D3035"/>
    <w:rsid w:val="001E03ED"/>
    <w:rsid w:val="001E328C"/>
    <w:rsid w:val="001E6670"/>
    <w:rsid w:val="001F67B5"/>
    <w:rsid w:val="00204AC0"/>
    <w:rsid w:val="002079D7"/>
    <w:rsid w:val="00224F67"/>
    <w:rsid w:val="00231B85"/>
    <w:rsid w:val="0023258D"/>
    <w:rsid w:val="00235E8D"/>
    <w:rsid w:val="00242671"/>
    <w:rsid w:val="00251BEF"/>
    <w:rsid w:val="00271740"/>
    <w:rsid w:val="00286DED"/>
    <w:rsid w:val="002931FA"/>
    <w:rsid w:val="002A4DFB"/>
    <w:rsid w:val="002B7987"/>
    <w:rsid w:val="002C52CB"/>
    <w:rsid w:val="002D555C"/>
    <w:rsid w:val="002E76CD"/>
    <w:rsid w:val="002F430B"/>
    <w:rsid w:val="00305A33"/>
    <w:rsid w:val="00314543"/>
    <w:rsid w:val="00320639"/>
    <w:rsid w:val="00322611"/>
    <w:rsid w:val="0032412F"/>
    <w:rsid w:val="00324CDC"/>
    <w:rsid w:val="003314C7"/>
    <w:rsid w:val="003630C1"/>
    <w:rsid w:val="00370A30"/>
    <w:rsid w:val="00380FC0"/>
    <w:rsid w:val="003821F4"/>
    <w:rsid w:val="0038497D"/>
    <w:rsid w:val="00385F87"/>
    <w:rsid w:val="00387208"/>
    <w:rsid w:val="00395A32"/>
    <w:rsid w:val="003B1A64"/>
    <w:rsid w:val="003B3C67"/>
    <w:rsid w:val="003E2583"/>
    <w:rsid w:val="004346B0"/>
    <w:rsid w:val="004528E5"/>
    <w:rsid w:val="004572EB"/>
    <w:rsid w:val="00467FA0"/>
    <w:rsid w:val="004745EC"/>
    <w:rsid w:val="0048327B"/>
    <w:rsid w:val="004A6316"/>
    <w:rsid w:val="004A6864"/>
    <w:rsid w:val="004A73CB"/>
    <w:rsid w:val="004B3F7D"/>
    <w:rsid w:val="004B67D7"/>
    <w:rsid w:val="004B6F73"/>
    <w:rsid w:val="004C22CF"/>
    <w:rsid w:val="004C2B85"/>
    <w:rsid w:val="004D051F"/>
    <w:rsid w:val="004D798D"/>
    <w:rsid w:val="004E016C"/>
    <w:rsid w:val="004E0B6F"/>
    <w:rsid w:val="004E6D71"/>
    <w:rsid w:val="00515A6E"/>
    <w:rsid w:val="005171B3"/>
    <w:rsid w:val="00525682"/>
    <w:rsid w:val="00561092"/>
    <w:rsid w:val="0056698D"/>
    <w:rsid w:val="00574FC9"/>
    <w:rsid w:val="00587BE2"/>
    <w:rsid w:val="005918F2"/>
    <w:rsid w:val="005B3316"/>
    <w:rsid w:val="005C0BE7"/>
    <w:rsid w:val="005C4AE9"/>
    <w:rsid w:val="005D12F7"/>
    <w:rsid w:val="005D3731"/>
    <w:rsid w:val="005E0A89"/>
    <w:rsid w:val="005F3418"/>
    <w:rsid w:val="00611A0D"/>
    <w:rsid w:val="00611CFA"/>
    <w:rsid w:val="00611D9E"/>
    <w:rsid w:val="00622E9F"/>
    <w:rsid w:val="00650BE9"/>
    <w:rsid w:val="00655943"/>
    <w:rsid w:val="00666E9A"/>
    <w:rsid w:val="006779ED"/>
    <w:rsid w:val="00687220"/>
    <w:rsid w:val="00691EA6"/>
    <w:rsid w:val="006923C9"/>
    <w:rsid w:val="00692EBF"/>
    <w:rsid w:val="006F1F3E"/>
    <w:rsid w:val="006F32DB"/>
    <w:rsid w:val="006F47B6"/>
    <w:rsid w:val="007376AB"/>
    <w:rsid w:val="007444B5"/>
    <w:rsid w:val="007511EE"/>
    <w:rsid w:val="00751AFC"/>
    <w:rsid w:val="007836ED"/>
    <w:rsid w:val="007837F4"/>
    <w:rsid w:val="00785868"/>
    <w:rsid w:val="00790FD1"/>
    <w:rsid w:val="00793C1F"/>
    <w:rsid w:val="007965F2"/>
    <w:rsid w:val="007A7E38"/>
    <w:rsid w:val="007B005A"/>
    <w:rsid w:val="007B0B73"/>
    <w:rsid w:val="007B311A"/>
    <w:rsid w:val="007B4827"/>
    <w:rsid w:val="007C3D8F"/>
    <w:rsid w:val="007C59E1"/>
    <w:rsid w:val="007C6BE3"/>
    <w:rsid w:val="007D7F79"/>
    <w:rsid w:val="007F176F"/>
    <w:rsid w:val="00811429"/>
    <w:rsid w:val="00827CBD"/>
    <w:rsid w:val="00834C57"/>
    <w:rsid w:val="0086029D"/>
    <w:rsid w:val="008625D2"/>
    <w:rsid w:val="00877078"/>
    <w:rsid w:val="00894C81"/>
    <w:rsid w:val="008B4F30"/>
    <w:rsid w:val="008C65EC"/>
    <w:rsid w:val="008D2188"/>
    <w:rsid w:val="008E71ED"/>
    <w:rsid w:val="00917908"/>
    <w:rsid w:val="00923B7F"/>
    <w:rsid w:val="00923EA2"/>
    <w:rsid w:val="00934C7D"/>
    <w:rsid w:val="0094398A"/>
    <w:rsid w:val="0094450C"/>
    <w:rsid w:val="009754DC"/>
    <w:rsid w:val="00980C0F"/>
    <w:rsid w:val="0098723D"/>
    <w:rsid w:val="00990169"/>
    <w:rsid w:val="009A0E09"/>
    <w:rsid w:val="00A013D8"/>
    <w:rsid w:val="00A13106"/>
    <w:rsid w:val="00A164E3"/>
    <w:rsid w:val="00A24B82"/>
    <w:rsid w:val="00A25E22"/>
    <w:rsid w:val="00A26CD2"/>
    <w:rsid w:val="00A40E0D"/>
    <w:rsid w:val="00A412DD"/>
    <w:rsid w:val="00A428E6"/>
    <w:rsid w:val="00A44BBA"/>
    <w:rsid w:val="00A50ABA"/>
    <w:rsid w:val="00A61052"/>
    <w:rsid w:val="00A7731A"/>
    <w:rsid w:val="00AB4D26"/>
    <w:rsid w:val="00AB7DD1"/>
    <w:rsid w:val="00AD2B1F"/>
    <w:rsid w:val="00AD4CC6"/>
    <w:rsid w:val="00AD7277"/>
    <w:rsid w:val="00AD7E74"/>
    <w:rsid w:val="00AF6898"/>
    <w:rsid w:val="00B17984"/>
    <w:rsid w:val="00B256BC"/>
    <w:rsid w:val="00B25799"/>
    <w:rsid w:val="00B420CA"/>
    <w:rsid w:val="00B4689C"/>
    <w:rsid w:val="00B507D3"/>
    <w:rsid w:val="00B52C90"/>
    <w:rsid w:val="00B609ED"/>
    <w:rsid w:val="00B639A2"/>
    <w:rsid w:val="00B7439A"/>
    <w:rsid w:val="00B83B03"/>
    <w:rsid w:val="00B94408"/>
    <w:rsid w:val="00BA7381"/>
    <w:rsid w:val="00BC3C36"/>
    <w:rsid w:val="00BD6F66"/>
    <w:rsid w:val="00BE4F38"/>
    <w:rsid w:val="00BF2689"/>
    <w:rsid w:val="00BF4032"/>
    <w:rsid w:val="00BF73F7"/>
    <w:rsid w:val="00C26744"/>
    <w:rsid w:val="00C27AF5"/>
    <w:rsid w:val="00C36968"/>
    <w:rsid w:val="00C419F2"/>
    <w:rsid w:val="00C43744"/>
    <w:rsid w:val="00C50D21"/>
    <w:rsid w:val="00C60EF1"/>
    <w:rsid w:val="00C65907"/>
    <w:rsid w:val="00C67FCB"/>
    <w:rsid w:val="00C734BA"/>
    <w:rsid w:val="00C7362F"/>
    <w:rsid w:val="00C77D3E"/>
    <w:rsid w:val="00C853AF"/>
    <w:rsid w:val="00C86CD4"/>
    <w:rsid w:val="00C954A0"/>
    <w:rsid w:val="00C96A72"/>
    <w:rsid w:val="00CB1DAD"/>
    <w:rsid w:val="00CB57A5"/>
    <w:rsid w:val="00CC00AB"/>
    <w:rsid w:val="00CE3D8B"/>
    <w:rsid w:val="00CE623E"/>
    <w:rsid w:val="00CE6860"/>
    <w:rsid w:val="00CF57C9"/>
    <w:rsid w:val="00D1355E"/>
    <w:rsid w:val="00D22636"/>
    <w:rsid w:val="00D25FFE"/>
    <w:rsid w:val="00D46E21"/>
    <w:rsid w:val="00D6787E"/>
    <w:rsid w:val="00D7042F"/>
    <w:rsid w:val="00DA0690"/>
    <w:rsid w:val="00DA2B3F"/>
    <w:rsid w:val="00DA4286"/>
    <w:rsid w:val="00DC1F95"/>
    <w:rsid w:val="00DC2D2E"/>
    <w:rsid w:val="00DC53A1"/>
    <w:rsid w:val="00DE0304"/>
    <w:rsid w:val="00DE520F"/>
    <w:rsid w:val="00DF790B"/>
    <w:rsid w:val="00E024F8"/>
    <w:rsid w:val="00E07B09"/>
    <w:rsid w:val="00E2669F"/>
    <w:rsid w:val="00E35151"/>
    <w:rsid w:val="00E36605"/>
    <w:rsid w:val="00E40B7E"/>
    <w:rsid w:val="00E42378"/>
    <w:rsid w:val="00E447E7"/>
    <w:rsid w:val="00E46C76"/>
    <w:rsid w:val="00E47E1D"/>
    <w:rsid w:val="00E61F52"/>
    <w:rsid w:val="00E637D3"/>
    <w:rsid w:val="00E6427E"/>
    <w:rsid w:val="00E70884"/>
    <w:rsid w:val="00E77B02"/>
    <w:rsid w:val="00EC0F15"/>
    <w:rsid w:val="00ED0C6D"/>
    <w:rsid w:val="00ED1A11"/>
    <w:rsid w:val="00EE09BA"/>
    <w:rsid w:val="00F00042"/>
    <w:rsid w:val="00F13812"/>
    <w:rsid w:val="00F20DDD"/>
    <w:rsid w:val="00F80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988178"/>
  <w15:chartTrackingRefBased/>
  <w15:docId w15:val="{65C714FD-BEE1-DB45-A7A4-E4CFC8A13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77078"/>
    <w:rPr>
      <w:rFonts w:ascii="Times New Roman" w:eastAsia="Times New Roman" w:hAnsi="Times New Roman" w:cs="Times New Roman"/>
      <w:lang w:val="fr-CA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65907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65907"/>
    <w:rPr>
      <w:rFonts w:ascii="Times New Roman" w:eastAsia="Times New Roman" w:hAnsi="Times New Roman" w:cs="Times New Roman"/>
      <w:sz w:val="18"/>
      <w:szCs w:val="18"/>
      <w:lang w:val="fr-CA" w:eastAsia="fr-CA"/>
    </w:rPr>
  </w:style>
  <w:style w:type="character" w:styleId="Hyperlien">
    <w:name w:val="Hyperlink"/>
    <w:basedOn w:val="Policepardfaut"/>
    <w:uiPriority w:val="99"/>
    <w:unhideWhenUsed/>
    <w:rsid w:val="00C6590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mile.levy@recherche-ste-justine.qc.ca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4</Words>
  <Characters>2059</Characters>
  <Application>Microsoft Office Word</Application>
  <DocSecurity>0</DocSecurity>
  <Lines>17</Lines>
  <Paragraphs>4</Paragraphs>
  <ScaleCrop>false</ScaleCrop>
  <Company/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hraya spahis</dc:creator>
  <cp:keywords/>
  <dc:description/>
  <cp:lastModifiedBy>schohraya spahis</cp:lastModifiedBy>
  <cp:revision>3</cp:revision>
  <dcterms:created xsi:type="dcterms:W3CDTF">2020-07-29T14:33:00Z</dcterms:created>
  <dcterms:modified xsi:type="dcterms:W3CDTF">2020-07-29T14:40:00Z</dcterms:modified>
</cp:coreProperties>
</file>